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2FD7C" w14:textId="5CD6F0D8" w:rsidR="00410F1B" w:rsidRDefault="002D0867" w:rsidP="002D0867">
      <w:pPr>
        <w:ind w:left="-270"/>
        <w:jc w:val="center"/>
        <w:rPr>
          <w:rFonts w:ascii="Helvetica Neue" w:hAnsi="Helvetica Neue"/>
          <w:b/>
          <w:bCs/>
        </w:rPr>
      </w:pPr>
      <w:r>
        <w:rPr>
          <w:rFonts w:ascii="Helvetica Neue" w:hAnsi="Helvetica Neue"/>
          <w:b/>
          <w:bCs/>
        </w:rPr>
        <w:t xml:space="preserve">The </w:t>
      </w:r>
      <w:r w:rsidRPr="003B75B9">
        <w:rPr>
          <w:rFonts w:ascii="Helvetica Neue" w:hAnsi="Helvetica Neue"/>
          <w:b/>
          <w:bCs/>
        </w:rPr>
        <w:t xml:space="preserve">TARGET </w:t>
      </w:r>
      <w:r>
        <w:rPr>
          <w:rFonts w:ascii="Helvetica Neue" w:hAnsi="Helvetica Neue"/>
          <w:b/>
          <w:bCs/>
        </w:rPr>
        <w:t>(</w:t>
      </w:r>
      <w:r w:rsidRPr="003B75B9">
        <w:rPr>
          <w:rFonts w:ascii="Helvetica Neue" w:hAnsi="Helvetica Neue"/>
          <w:b/>
          <w:bCs/>
        </w:rPr>
        <w:t>Tr</w:t>
      </w:r>
      <w:r>
        <w:rPr>
          <w:rFonts w:ascii="Helvetica Neue" w:hAnsi="Helvetica Neue"/>
          <w:b/>
          <w:bCs/>
        </w:rPr>
        <w:t>A</w:t>
      </w:r>
      <w:r w:rsidRPr="003B75B9">
        <w:rPr>
          <w:rFonts w:ascii="Helvetica Neue" w:hAnsi="Helvetica Neue"/>
          <w:b/>
          <w:bCs/>
        </w:rPr>
        <w:t>nsparent Reportin</w:t>
      </w:r>
      <w:r>
        <w:rPr>
          <w:rFonts w:ascii="Helvetica Neue" w:hAnsi="Helvetica Neue"/>
          <w:b/>
          <w:bCs/>
        </w:rPr>
        <w:t>G</w:t>
      </w:r>
      <w:r w:rsidRPr="003B75B9">
        <w:rPr>
          <w:rFonts w:ascii="Helvetica Neue" w:hAnsi="Helvetica Neue"/>
          <w:b/>
          <w:bCs/>
        </w:rPr>
        <w:t xml:space="preserve"> of </w:t>
      </w:r>
      <w:r>
        <w:rPr>
          <w:rFonts w:ascii="Helvetica Neue" w:hAnsi="Helvetica Neue"/>
          <w:b/>
          <w:bCs/>
        </w:rPr>
        <w:t>o</w:t>
      </w:r>
      <w:r w:rsidRPr="003B75B9">
        <w:rPr>
          <w:rFonts w:ascii="Helvetica Neue" w:hAnsi="Helvetica Neue"/>
          <w:b/>
          <w:bCs/>
        </w:rPr>
        <w:t xml:space="preserve">bservational </w:t>
      </w:r>
      <w:r>
        <w:rPr>
          <w:rFonts w:ascii="Helvetica Neue" w:hAnsi="Helvetica Neue"/>
          <w:b/>
          <w:bCs/>
        </w:rPr>
        <w:t>s</w:t>
      </w:r>
      <w:r w:rsidRPr="003B75B9">
        <w:rPr>
          <w:rFonts w:ascii="Helvetica Neue" w:hAnsi="Helvetica Neue"/>
          <w:b/>
          <w:bCs/>
        </w:rPr>
        <w:t xml:space="preserve">tudies Emulating </w:t>
      </w:r>
      <w:r w:rsidRPr="00997F67">
        <w:rPr>
          <w:rFonts w:ascii="Helvetica Neue" w:hAnsi="Helvetica Neue"/>
          <w:b/>
        </w:rPr>
        <w:t xml:space="preserve">a </w:t>
      </w:r>
      <w:r w:rsidRPr="00997F67">
        <w:rPr>
          <w:rFonts w:ascii="Helvetica Neue" w:hAnsi="Helvetica Neue"/>
          <w:b/>
          <w:bCs/>
        </w:rPr>
        <w:t>Target</w:t>
      </w:r>
      <w:r w:rsidRPr="003B75B9">
        <w:rPr>
          <w:rFonts w:ascii="Helvetica Neue" w:hAnsi="Helvetica Neue"/>
          <w:b/>
          <w:bCs/>
        </w:rPr>
        <w:t xml:space="preserve"> </w:t>
      </w:r>
      <w:r>
        <w:rPr>
          <w:rFonts w:ascii="Helvetica Neue" w:hAnsi="Helvetica Neue"/>
          <w:b/>
          <w:bCs/>
        </w:rPr>
        <w:t>t</w:t>
      </w:r>
      <w:r w:rsidRPr="003B75B9">
        <w:rPr>
          <w:rFonts w:ascii="Helvetica Neue" w:hAnsi="Helvetica Neue"/>
          <w:b/>
          <w:bCs/>
        </w:rPr>
        <w:t>rial</w:t>
      </w:r>
      <w:r>
        <w:rPr>
          <w:rFonts w:ascii="Helvetica Neue" w:hAnsi="Helvetica Neue"/>
          <w:b/>
          <w:bCs/>
        </w:rPr>
        <w:t>) Checklist</w:t>
      </w:r>
    </w:p>
    <w:p w14:paraId="54809F11" w14:textId="5067D4C7" w:rsidR="009F325A" w:rsidRDefault="009F325A" w:rsidP="009F325A">
      <w:pPr>
        <w:rPr>
          <w:rFonts w:ascii="Helvetica Neue" w:hAnsi="Helvetica Neue"/>
          <w:b/>
          <w:bCs/>
        </w:rPr>
      </w:pPr>
    </w:p>
    <w:tbl>
      <w:tblPr>
        <w:tblpPr w:leftFromText="180" w:rightFromText="180" w:vertAnchor="text" w:horzAnchor="margin" w:tblpX="-36" w:tblpY="16"/>
        <w:tblW w:w="31567" w:type="dxa"/>
        <w:tblLayout w:type="fixed"/>
        <w:tblLook w:val="0000" w:firstRow="0" w:lastRow="0" w:firstColumn="0" w:lastColumn="0" w:noHBand="0" w:noVBand="0"/>
      </w:tblPr>
      <w:tblGrid>
        <w:gridCol w:w="447"/>
        <w:gridCol w:w="434"/>
        <w:gridCol w:w="957"/>
        <w:gridCol w:w="14"/>
        <w:gridCol w:w="7"/>
        <w:gridCol w:w="3381"/>
        <w:gridCol w:w="284"/>
        <w:gridCol w:w="425"/>
        <w:gridCol w:w="4819"/>
        <w:gridCol w:w="1985"/>
        <w:gridCol w:w="1642"/>
        <w:gridCol w:w="5724"/>
        <w:gridCol w:w="5724"/>
        <w:gridCol w:w="5724"/>
      </w:tblGrid>
      <w:tr w:rsidR="002D0867" w:rsidRPr="00F21684" w14:paraId="481F1CB8" w14:textId="77777777" w:rsidTr="0013748E">
        <w:trPr>
          <w:gridAfter w:val="3"/>
          <w:wAfter w:w="17172" w:type="dxa"/>
          <w:trHeight w:val="170"/>
        </w:trPr>
        <w:tc>
          <w:tcPr>
            <w:tcW w:w="1852" w:type="dxa"/>
            <w:gridSpan w:val="4"/>
            <w:tcBorders>
              <w:top w:val="single" w:sz="12" w:space="0" w:color="auto"/>
              <w:left w:val="single" w:sz="4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643BAC86" w14:textId="77777777" w:rsidR="002D0867" w:rsidRPr="00F21684" w:rsidRDefault="002D0867" w:rsidP="002D086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Item </w:t>
            </w:r>
            <w:r>
              <w:rPr>
                <w:rFonts w:ascii="Helvetica Neue" w:hAnsi="Helvetica Neue" w:cs="Calibri"/>
                <w:sz w:val="20"/>
              </w:rPr>
              <w:t>n</w:t>
            </w:r>
            <w:r w:rsidRPr="00F21684">
              <w:rPr>
                <w:rFonts w:ascii="Helvetica Neue" w:hAnsi="Helvetica Neue" w:cs="Calibri"/>
                <w:sz w:val="20"/>
              </w:rPr>
              <w:t>o.</w:t>
            </w:r>
          </w:p>
        </w:tc>
        <w:tc>
          <w:tcPr>
            <w:tcW w:w="8916" w:type="dxa"/>
            <w:gridSpan w:val="5"/>
            <w:tcBorders>
              <w:top w:val="single" w:sz="12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605685A4" w14:textId="77777777" w:rsidR="002D0867" w:rsidRPr="00F21684" w:rsidRDefault="002D0867" w:rsidP="002D086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Checklist item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C6BCDC"/>
            <w:vAlign w:val="center"/>
          </w:tcPr>
          <w:p w14:paraId="7251D32B" w14:textId="77777777" w:rsidR="002D0867" w:rsidRPr="00F21684" w:rsidRDefault="002D0867" w:rsidP="002D086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Location reported</w:t>
            </w:r>
          </w:p>
        </w:tc>
      </w:tr>
      <w:tr w:rsidR="002D0867" w:rsidRPr="00F21684" w14:paraId="765033B9" w14:textId="77777777" w:rsidTr="0013748E">
        <w:trPr>
          <w:gridAfter w:val="3"/>
          <w:wAfter w:w="17172" w:type="dxa"/>
        </w:trPr>
        <w:tc>
          <w:tcPr>
            <w:tcW w:w="14395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C9DA1AC" w14:textId="77777777" w:rsidR="002D0867" w:rsidRPr="00F21684" w:rsidRDefault="002D0867" w:rsidP="002D086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Abstract</w:t>
            </w:r>
          </w:p>
        </w:tc>
      </w:tr>
      <w:tr w:rsidR="0013748E" w:rsidRPr="00F21684" w14:paraId="4ABE9CB4" w14:textId="77777777" w:rsidTr="0013748E">
        <w:trPr>
          <w:gridAfter w:val="3"/>
          <w:wAfter w:w="17172" w:type="dxa"/>
        </w:trPr>
        <w:tc>
          <w:tcPr>
            <w:tcW w:w="44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7DDD444D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</w:p>
        </w:tc>
        <w:tc>
          <w:tcPr>
            <w:tcW w:w="1412" w:type="dxa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C92472B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8909" w:type="dxa"/>
            <w:gridSpan w:val="4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C10694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Identify that the study attempts to emulate a target trial using observational data. State the 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study 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bjectives and briefly summarize the specified target trial.</w:t>
            </w:r>
          </w:p>
        </w:tc>
        <w:tc>
          <w:tcPr>
            <w:tcW w:w="3627" w:type="dxa"/>
            <w:gridSpan w:val="2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2619F5" w14:textId="265FC6DC" w:rsidR="0013748E" w:rsidRPr="00C35B97" w:rsidRDefault="007A597B" w:rsidP="00C35B9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bstract, Methods/findings</w:t>
            </w:r>
          </w:p>
        </w:tc>
      </w:tr>
      <w:tr w:rsidR="0013748E" w:rsidRPr="00F21684" w14:paraId="149C81AC" w14:textId="77777777" w:rsidTr="0013748E">
        <w:trPr>
          <w:gridAfter w:val="3"/>
          <w:wAfter w:w="17172" w:type="dxa"/>
        </w:trPr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0D8E87ED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013D1B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A91FC84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Report the data sourc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 used for emulation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912747" w14:textId="59B78C19" w:rsidR="0013748E" w:rsidRPr="00F21684" w:rsidRDefault="007A597B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bstract, Methods/findings</w:t>
            </w:r>
          </w:p>
        </w:tc>
      </w:tr>
      <w:tr w:rsidR="0013748E" w:rsidRPr="00F21684" w14:paraId="2E9F23A2" w14:textId="77777777" w:rsidTr="0013748E">
        <w:trPr>
          <w:gridAfter w:val="3"/>
          <w:wAfter w:w="17172" w:type="dxa"/>
        </w:trPr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532763C6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2B76ED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37E2D54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ummari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z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 key assumptions, statistical methods, findings and conclusions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A9DB115" w14:textId="3F0CAA79" w:rsidR="0013748E" w:rsidRPr="00F21684" w:rsidRDefault="00C13FE0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bstract, Methods/findings</w:t>
            </w:r>
            <w:r w:rsidR="0057607F">
              <w:rPr>
                <w:rFonts w:ascii="Helvetica Neue" w:hAnsi="Helvetica Neue" w:cs="Calibri"/>
                <w:b w:val="0"/>
                <w:bCs/>
                <w:sz w:val="20"/>
              </w:rPr>
              <w:t xml:space="preserve">/conclusions </w:t>
            </w:r>
          </w:p>
        </w:tc>
      </w:tr>
      <w:tr w:rsidR="0013748E" w:rsidRPr="00F21684" w14:paraId="2DFCC0AF" w14:textId="098EA4BC" w:rsidTr="0013748E">
        <w:tc>
          <w:tcPr>
            <w:tcW w:w="14395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2A26CFC0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Introduction</w:t>
            </w:r>
          </w:p>
        </w:tc>
        <w:tc>
          <w:tcPr>
            <w:tcW w:w="5724" w:type="dxa"/>
          </w:tcPr>
          <w:p w14:paraId="40527F63" w14:textId="77777777" w:rsidR="0013748E" w:rsidRPr="00F21684" w:rsidRDefault="0013748E" w:rsidP="0013748E"/>
        </w:tc>
        <w:tc>
          <w:tcPr>
            <w:tcW w:w="5724" w:type="dxa"/>
          </w:tcPr>
          <w:p w14:paraId="37EDD08F" w14:textId="77777777" w:rsidR="0013748E" w:rsidRPr="00F21684" w:rsidRDefault="0013748E" w:rsidP="0013748E"/>
        </w:tc>
        <w:tc>
          <w:tcPr>
            <w:tcW w:w="5724" w:type="dxa"/>
            <w:vAlign w:val="center"/>
          </w:tcPr>
          <w:p w14:paraId="3966BE63" w14:textId="35A2BDE6" w:rsidR="0013748E" w:rsidRPr="00F21684" w:rsidRDefault="0013748E" w:rsidP="0013748E">
            <w:r w:rsidRPr="00F21684">
              <w:rPr>
                <w:rFonts w:ascii="Helvetica Neue" w:hAnsi="Helvetica Neue" w:cs="Calibri"/>
                <w:sz w:val="20"/>
              </w:rPr>
              <w:t>Introduction</w:t>
            </w:r>
          </w:p>
        </w:tc>
      </w:tr>
      <w:tr w:rsidR="0013748E" w:rsidRPr="00F21684" w14:paraId="7D3B5828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478BB6F" w14:textId="77777777" w:rsidR="0013748E" w:rsidRPr="00233EE5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BB8491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ckground</w:t>
            </w:r>
            <w:r w:rsidRPr="00F21684" w:rsidDel="00A1702E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D97016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Describe the scientific background of the study and the gap in knowledge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ADEBC8" w14:textId="0C54F4EA" w:rsidR="0013748E" w:rsidRPr="00F21684" w:rsidRDefault="0057607F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Introduction, </w:t>
            </w:r>
            <w:r w:rsidR="00E75715">
              <w:rPr>
                <w:rFonts w:ascii="Helvetica Neue" w:hAnsi="Helvetica Neue" w:cs="Calibri"/>
                <w:b w:val="0"/>
                <w:bCs/>
                <w:sz w:val="20"/>
              </w:rPr>
              <w:t>paragraphs 1-3</w:t>
            </w:r>
          </w:p>
        </w:tc>
      </w:tr>
      <w:tr w:rsidR="0013748E" w:rsidRPr="00647087" w14:paraId="20E00EE0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8B1E426" w14:textId="77777777" w:rsidR="0013748E" w:rsidRPr="00233EE5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A7C1F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ausal ques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C85D78" w14:textId="77777777" w:rsidR="0013748E" w:rsidRPr="00647087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Summarize</w:t>
            </w:r>
            <w:r w:rsidRPr="00BC3145">
              <w:rPr>
                <w:rFonts w:ascii="Helvetica Neue" w:hAnsi="Helvetica Neue" w:cs="Calibri"/>
                <w:b w:val="0"/>
                <w:bCs/>
                <w:sz w:val="20"/>
              </w:rPr>
              <w:t xml:space="preserve"> the causal question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B6A4E0" w14:textId="19457D00" w:rsidR="0013748E" w:rsidRDefault="00E75715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ntroduction, paragraph 4</w:t>
            </w:r>
            <w:r w:rsidR="0013748E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</w:p>
        </w:tc>
      </w:tr>
      <w:tr w:rsidR="0013748E" w:rsidRPr="005F15B2" w14:paraId="56063E5E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EA7779F" w14:textId="77777777" w:rsidR="0013748E" w:rsidRPr="00233EE5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4FD36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ationale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92AA0E" w14:textId="77777777" w:rsidR="0013748E" w:rsidRPr="005F15B2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Describe the rationale for </w:t>
            </w:r>
            <w:r>
              <w:rPr>
                <w:rFonts w:ascii="Helvetica Neue" w:hAnsi="Helvetica Neue" w:cs="Calibri"/>
                <w:b w:val="0"/>
                <w:sz w:val="20"/>
              </w:rPr>
              <w:t>emulating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 w:val="0"/>
                <w:sz w:val="20"/>
              </w:rPr>
              <w:t xml:space="preserve">a 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>target trial with the available data. Cite randomized trials informing the design of the target trial if applicable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929FB9" w14:textId="468551A1" w:rsidR="0013748E" w:rsidRPr="005F15B2" w:rsidRDefault="0092328B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 xml:space="preserve">Not applicable </w:t>
            </w:r>
          </w:p>
        </w:tc>
      </w:tr>
      <w:tr w:rsidR="0013748E" w:rsidRPr="00F21684" w14:paraId="5E5E42D8" w14:textId="77777777" w:rsidTr="0013748E">
        <w:trPr>
          <w:gridAfter w:val="3"/>
          <w:wAfter w:w="17172" w:type="dxa"/>
        </w:trPr>
        <w:tc>
          <w:tcPr>
            <w:tcW w:w="14395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489384E6" w14:textId="77777777" w:rsidR="0013748E" w:rsidRPr="00F21684" w:rsidRDefault="0013748E" w:rsidP="0013748E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ethods</w:t>
            </w:r>
          </w:p>
        </w:tc>
      </w:tr>
      <w:tr w:rsidR="0013748E" w:rsidRPr="00F21684" w14:paraId="27A97CB1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13749C2" w14:textId="77777777" w:rsidR="0013748E" w:rsidRPr="00122C09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1589E5" w14:textId="77777777" w:rsidR="0013748E" w:rsidRPr="00F21684" w:rsidRDefault="0013748E" w:rsidP="0013748E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Data source</w:t>
            </w:r>
            <w:r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57D7AE" w14:textId="77777777" w:rsidR="0013748E" w:rsidRPr="00F21684" w:rsidRDefault="0013748E" w:rsidP="0013748E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ite the data sourc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contributing to the analyses and for each one describe the following: original purpose, type, the geographic location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setting and time-period. If relevant, describe how the data were linked or pooled.</w:t>
            </w:r>
          </w:p>
        </w:tc>
        <w:tc>
          <w:tcPr>
            <w:tcW w:w="3627" w:type="dxa"/>
            <w:gridSpan w:val="2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F9FE9D" w14:textId="6DED2D4C" w:rsidR="0013748E" w:rsidRPr="00F21684" w:rsidRDefault="00953D11" w:rsidP="0013748E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s, data sources</w:t>
            </w:r>
          </w:p>
        </w:tc>
      </w:tr>
      <w:tr w:rsidR="0013748E" w:rsidRPr="00F21684" w14:paraId="305375A0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C2159DC" w14:textId="77777777" w:rsidR="0013748E" w:rsidRPr="00741D7A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6</w:t>
            </w: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1681124F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sz w:val="22"/>
                <w:szCs w:val="22"/>
              </w:rPr>
              <w:t>Target trial specification</w:t>
            </w:r>
          </w:p>
          <w:p w14:paraId="70A81BD1" w14:textId="77777777" w:rsidR="0013748E" w:rsidRPr="00F21684" w:rsidRDefault="0013748E" w:rsidP="0013748E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Specify the components of the target trial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that would answer the causal ques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7C4006D3" w14:textId="77777777" w:rsidR="0013748E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</w:p>
          <w:p w14:paraId="3F52CE0E" w14:textId="77777777" w:rsidR="0013748E" w:rsidRPr="00741D7A" w:rsidRDefault="0013748E" w:rsidP="0013748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0"/>
              </w:rPr>
              <w:t>7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B7BD3C" w14:textId="77777777" w:rsidR="0013748E" w:rsidRPr="00F21684" w:rsidRDefault="0013748E" w:rsidP="0013748E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/>
                <w:sz w:val="22"/>
                <w:szCs w:val="22"/>
              </w:rPr>
              <w:t>Target trial emulation</w:t>
            </w:r>
          </w:p>
          <w:p w14:paraId="31E391F2" w14:textId="77777777" w:rsidR="0013748E" w:rsidRPr="00F21684" w:rsidRDefault="0013748E" w:rsidP="0013748E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Describe how the components of the target trial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were emulated with the observational data, including how all variables were measured or ascertained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62C104" w14:textId="77777777" w:rsidR="0013748E" w:rsidRPr="002149CA" w:rsidRDefault="0013748E" w:rsidP="0013748E">
            <w:pPr>
              <w:spacing w:line="276" w:lineRule="auto"/>
              <w:ind w:right="-113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Location 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>i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tem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6 (specification) reported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93709A" w14:textId="77777777" w:rsidR="0013748E" w:rsidRPr="002149CA" w:rsidRDefault="0013748E" w:rsidP="0013748E">
            <w:pPr>
              <w:spacing w:line="276" w:lineRule="auto"/>
              <w:ind w:right="-111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Location item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7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(emulation) reported</w:t>
            </w:r>
          </w:p>
        </w:tc>
      </w:tr>
      <w:tr w:rsidR="004E392A" w:rsidRPr="00F21684" w14:paraId="250D8688" w14:textId="77777777" w:rsidTr="0013748E">
        <w:trPr>
          <w:gridAfter w:val="3"/>
          <w:wAfter w:w="17172" w:type="dxa"/>
          <w:trHeight w:val="172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CD45604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F49797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86846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2753F43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D4EE697" w14:textId="47ECEE70" w:rsidR="0047237E" w:rsidRPr="0047237E" w:rsidRDefault="0047237E" w:rsidP="0047237E">
            <w:pPr>
              <w:widowControl w:val="0"/>
              <w:spacing w:line="240" w:lineRule="auto"/>
              <w:rPr>
                <w:rFonts w:ascii="Helvetica Neue" w:hAnsi="Helvetica Neue" w:cs="Calibri"/>
                <w:sz w:val="20"/>
                <w:szCs w:val="20"/>
              </w:rPr>
            </w:pPr>
            <w:r w:rsidRPr="0047237E">
              <w:rPr>
                <w:rFonts w:ascii="Helvetica Neue" w:hAnsi="Helvetica Neue" w:cs="Calibri"/>
                <w:sz w:val="20"/>
                <w:szCs w:val="20"/>
              </w:rPr>
              <w:t>Eligibility Criteria</w:t>
            </w:r>
            <w:r>
              <w:rPr>
                <w:rFonts w:ascii="Helvetica Neue" w:hAnsi="Helvetica Neue" w:cs="Calibri"/>
                <w:sz w:val="20"/>
                <w:szCs w:val="20"/>
              </w:rPr>
              <w:t>,</w:t>
            </w:r>
            <w:r w:rsidRPr="0047237E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</w:p>
          <w:p w14:paraId="2708D485" w14:textId="0F9450D0" w:rsidR="004E392A" w:rsidRPr="00F21684" w:rsidRDefault="004E392A" w:rsidP="0047237E">
            <w:pPr>
              <w:pStyle w:val="TableHeader"/>
              <w:spacing w:beforeLines="20" w:before="48" w:afterLines="20" w:after="48"/>
              <w:rPr>
                <w:rFonts w:ascii="Helvetica Neue" w:hAnsi="Helvetica Neue" w:cs="Calibri"/>
                <w:sz w:val="20"/>
              </w:rPr>
            </w:pPr>
            <w:r w:rsidRPr="0047237E">
              <w:rPr>
                <w:rFonts w:ascii="Helvetica Neue" w:eastAsiaTheme="minorEastAsia" w:hAnsi="Helvetica Neue" w:cs="Calibri"/>
                <w:b w:val="0"/>
                <w:kern w:val="2"/>
                <w:sz w:val="20"/>
                <w:lang w:val="en-US" w:eastAsia="zh-TW"/>
                <w14:ligatures w14:val="standardContextual"/>
              </w:rPr>
              <w:t>Table</w:t>
            </w:r>
            <w:r w:rsidRPr="0047237E">
              <w:rPr>
                <w:rFonts w:ascii="Helvetica Neue" w:eastAsiaTheme="minorEastAsia" w:hAnsi="Helvetica Neue" w:cs="Calibri"/>
                <w:b w:val="0"/>
                <w:bCs/>
                <w:kern w:val="2"/>
                <w:sz w:val="20"/>
                <w:lang w:val="en-US" w:eastAsia="zh-TW"/>
                <w14:ligatures w14:val="standardContextual"/>
              </w:rPr>
              <w:t xml:space="preserve">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2DA8203" w14:textId="77777777" w:rsidR="0047237E" w:rsidRPr="0047237E" w:rsidRDefault="0047237E" w:rsidP="0047237E">
            <w:pPr>
              <w:widowControl w:val="0"/>
              <w:spacing w:line="240" w:lineRule="auto"/>
              <w:rPr>
                <w:rFonts w:ascii="Helvetica Neue" w:hAnsi="Helvetica Neue" w:cs="Calibri"/>
                <w:sz w:val="20"/>
                <w:szCs w:val="20"/>
              </w:rPr>
            </w:pPr>
            <w:r w:rsidRPr="0047237E">
              <w:rPr>
                <w:rFonts w:ascii="Helvetica Neue" w:hAnsi="Helvetica Neue" w:cs="Calibri"/>
                <w:sz w:val="20"/>
                <w:szCs w:val="20"/>
              </w:rPr>
              <w:t>Eligibility Criteria</w:t>
            </w:r>
            <w:r>
              <w:rPr>
                <w:rFonts w:ascii="Helvetica Neue" w:hAnsi="Helvetica Neue" w:cs="Calibri"/>
                <w:sz w:val="20"/>
                <w:szCs w:val="20"/>
              </w:rPr>
              <w:t>,</w:t>
            </w:r>
            <w:r w:rsidRPr="0047237E"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</w:p>
          <w:p w14:paraId="18CDAA5E" w14:textId="03BA7EFE" w:rsidR="004E392A" w:rsidRPr="00F21684" w:rsidRDefault="0047237E" w:rsidP="0047237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47237E">
              <w:rPr>
                <w:rFonts w:ascii="Helvetica Neue" w:eastAsiaTheme="minorEastAsia" w:hAnsi="Helvetica Neue" w:cs="Calibri"/>
                <w:b w:val="0"/>
                <w:kern w:val="2"/>
                <w:sz w:val="20"/>
                <w:lang w:val="en-US" w:eastAsia="zh-TW"/>
                <w14:ligatures w14:val="standardContextual"/>
              </w:rPr>
              <w:t>Table</w:t>
            </w:r>
            <w:r w:rsidRPr="0047237E">
              <w:rPr>
                <w:rFonts w:ascii="Helvetica Neue" w:eastAsiaTheme="minorEastAsia" w:hAnsi="Helvetica Neue" w:cs="Calibri"/>
                <w:b w:val="0"/>
                <w:bCs/>
                <w:kern w:val="2"/>
                <w:sz w:val="20"/>
                <w:lang w:val="en-US" w:eastAsia="zh-TW"/>
                <w14:ligatures w14:val="standardContextual"/>
              </w:rPr>
              <w:t xml:space="preserve"> 1</w:t>
            </w:r>
          </w:p>
        </w:tc>
      </w:tr>
      <w:tr w:rsidR="004E392A" w:rsidRPr="00F21684" w14:paraId="2220317A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2EED398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382CEE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a 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20A7F0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eligibility criteri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4D7773B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905F27D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34A05F" w14:textId="77777777" w:rsidR="004E392A" w:rsidRPr="00F21684" w:rsidRDefault="004E392A" w:rsidP="004E392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ligibility criteria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F912C3" w14:textId="77777777" w:rsidR="004E392A" w:rsidRPr="00F21684" w:rsidRDefault="004E392A" w:rsidP="004E392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5189CD" w14:textId="77777777" w:rsidR="004E392A" w:rsidRPr="00F21684" w:rsidRDefault="004E392A" w:rsidP="004E392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E392A" w:rsidRPr="00F21684" w14:paraId="642C9C74" w14:textId="77777777" w:rsidTr="0013748E">
        <w:trPr>
          <w:gridAfter w:val="3"/>
          <w:wAfter w:w="17172" w:type="dxa"/>
          <w:trHeight w:val="28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816CB0B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847E7" w14:textId="77777777" w:rsidR="004E392A" w:rsidRPr="00F21684" w:rsidRDefault="004E392A" w:rsidP="004E392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B39C3" w14:textId="77777777" w:rsidR="004E392A" w:rsidRPr="00F21684" w:rsidRDefault="004E392A" w:rsidP="004E392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93EDAA" w14:textId="77777777" w:rsidR="004E392A" w:rsidRPr="00F21684" w:rsidRDefault="004E392A" w:rsidP="004E392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C118E78" w14:textId="2F1932F5" w:rsidR="004E392A" w:rsidRPr="000D1510" w:rsidRDefault="000D1510" w:rsidP="000D1510">
            <w:pPr>
              <w:widowControl w:val="0"/>
              <w:spacing w:line="240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Treatment strategies</w:t>
            </w:r>
            <w:r>
              <w:rPr>
                <w:rFonts w:ascii="Helvetica Neue" w:hAnsi="Helvetica Neue" w:cs="Calibri"/>
                <w:sz w:val="20"/>
                <w:szCs w:val="20"/>
              </w:rPr>
              <w:t>,</w:t>
            </w:r>
            <w:r>
              <w:rPr>
                <w:rFonts w:ascii="Helvetica Neue" w:hAnsi="Helvetica Neue" w:cs="Calibri"/>
                <w:sz w:val="20"/>
                <w:szCs w:val="20"/>
              </w:rPr>
              <w:t xml:space="preserve"> </w:t>
            </w:r>
            <w:r w:rsidRPr="000D1510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89340E0" w14:textId="3E1DAF46" w:rsidR="004E392A" w:rsidRPr="00F21684" w:rsidRDefault="000D1510" w:rsidP="004E392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reatment strategies, </w:t>
            </w:r>
            <w:r w:rsidRPr="000D1510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</w:tr>
      <w:tr w:rsidR="004E392A" w:rsidRPr="00F21684" w14:paraId="580E2030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E7AE822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81998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6AD3BA" w14:textId="77777777" w:rsidR="004E392A" w:rsidRPr="001C32C8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treatment strategies that would be compare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2497BFB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8263E3A" w14:textId="77777777" w:rsidR="004E392A" w:rsidRPr="00F21684" w:rsidRDefault="004E392A" w:rsidP="004E392A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2DFC3B" w14:textId="77777777" w:rsidR="004E392A" w:rsidRPr="00F21684" w:rsidRDefault="004E392A" w:rsidP="004E392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treatment strategies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5323004" w14:textId="77777777" w:rsidR="004E392A" w:rsidRPr="00F21684" w:rsidRDefault="004E392A" w:rsidP="004E392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68AEFD" w14:textId="77777777" w:rsidR="004E392A" w:rsidRPr="00F21684" w:rsidRDefault="004E392A" w:rsidP="004E392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10F1B" w:rsidRPr="00F21684" w14:paraId="6D916FB5" w14:textId="77777777" w:rsidTr="0013748E">
        <w:trPr>
          <w:gridAfter w:val="3"/>
          <w:wAfter w:w="17172" w:type="dxa"/>
          <w:trHeight w:val="27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0F5AA14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8A9688" w14:textId="77777777" w:rsidR="00410F1B" w:rsidRPr="001867A6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BDD45E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8908BF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B213EC2" w14:textId="6111B355" w:rsidR="00410F1B" w:rsidRPr="00F21684" w:rsidRDefault="001621B6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sz w:val="20"/>
                <w:szCs w:val="20"/>
              </w:rPr>
              <w:t>assignment</w:t>
            </w:r>
            <w:r>
              <w:rPr>
                <w:rFonts w:ascii="Helvetica Neue" w:hAnsi="Helvetica Neue" w:cs="Calibri"/>
                <w:sz w:val="20"/>
                <w:szCs w:val="20"/>
              </w:rPr>
              <w:t xml:space="preserve">, </w:t>
            </w:r>
            <w:r w:rsidRPr="000D1510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5717B3C" w14:textId="18B56020" w:rsidR="00410F1B" w:rsidRPr="00F21684" w:rsidRDefault="001621B6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sz w:val="20"/>
                <w:szCs w:val="20"/>
              </w:rPr>
              <w:t>assignment</w:t>
            </w:r>
            <w:r>
              <w:rPr>
                <w:rFonts w:ascii="Helvetica Neue" w:hAnsi="Helvetica Neue" w:cs="Calibri"/>
                <w:sz w:val="20"/>
                <w:szCs w:val="20"/>
              </w:rPr>
              <w:t xml:space="preserve">, </w:t>
            </w:r>
            <w:r w:rsidRPr="000D1510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</w:tr>
      <w:tr w:rsidR="00410F1B" w:rsidRPr="00F21684" w14:paraId="42B93118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F775475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00750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5556D0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eport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 that eligible individuals would be randomly assigned to treatment strategies and may be aware of their treatment alloca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2F03FBB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5C9BE6C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9B3F1A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assignment to treatment strategies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D0AAAC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5308DB5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10F1B" w:rsidRPr="00F21684" w14:paraId="408A793B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59D457A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F3868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3B483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50F169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74A3197" w14:textId="7C6E9782" w:rsidR="00410F1B" w:rsidRPr="00F21684" w:rsidRDefault="00BC54E4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Follow-up</w:t>
            </w:r>
            <w:r>
              <w:rPr>
                <w:rFonts w:ascii="Helvetica Neue" w:hAnsi="Helvetica Neue" w:cs="Calibri"/>
                <w:sz w:val="20"/>
                <w:szCs w:val="20"/>
              </w:rPr>
              <w:t xml:space="preserve">, </w:t>
            </w:r>
            <w:r w:rsidRPr="000D1510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45D7626" w14:textId="7AB31D1F" w:rsidR="00410F1B" w:rsidRPr="00F21684" w:rsidRDefault="00BC54E4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Follow-up, </w:t>
            </w:r>
            <w:r w:rsidRPr="000D1510">
              <w:rPr>
                <w:rFonts w:ascii="Helvetica Neue" w:hAnsi="Helvetica Neue" w:cs="Calibri"/>
                <w:sz w:val="20"/>
                <w:szCs w:val="20"/>
              </w:rPr>
              <w:t>Table 1</w:t>
            </w:r>
          </w:p>
        </w:tc>
      </w:tr>
      <w:tr w:rsidR="00410F1B" w:rsidRPr="00F21684" w14:paraId="1E37EAEE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B5995CA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4398D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0C7E4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Clarify that follow-up would start at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time of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assignment to the treatment strategies. Specify when follow-up would en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6F13E5B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FF222AB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28CC65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Clarify that follow-up start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at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the time individuals were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assign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ed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to the treatment strategies.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nd of follow-up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336031B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21D011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410F1B" w:rsidRPr="00F21684" w14:paraId="5A629F1D" w14:textId="77777777" w:rsidTr="0013748E">
        <w:trPr>
          <w:gridAfter w:val="3"/>
          <w:wAfter w:w="17172" w:type="dxa"/>
          <w:trHeight w:val="21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23C5C43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AC7232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A5CBAC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83415B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6EF88E" w14:textId="448D9A2C" w:rsidR="00410F1B" w:rsidRPr="00F21684" w:rsidRDefault="00086EE1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Outcomes</w:t>
            </w:r>
            <w:r w:rsidR="00410F1B">
              <w:rPr>
                <w:rFonts w:ascii="Helvetica Neue" w:hAnsi="Helvetica Neue" w:cs="Calibri"/>
                <w:sz w:val="20"/>
                <w:szCs w:val="20"/>
              </w:rPr>
              <w:t>, Table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4237C6" w14:textId="1F755144" w:rsidR="00410F1B" w:rsidRPr="00F21684" w:rsidRDefault="00086EE1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Outcomes, Table 1</w:t>
            </w:r>
          </w:p>
        </w:tc>
      </w:tr>
      <w:tr w:rsidR="00410F1B" w:rsidRPr="00F21684" w14:paraId="72306380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47F02DD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D9E44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D8992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outcome</w:t>
            </w:r>
            <w:r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C236AF8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5CBB07D" w14:textId="77777777" w:rsidR="00410F1B" w:rsidRPr="00F21684" w:rsidRDefault="00410F1B" w:rsidP="00410F1B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3EAA1E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outcom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10FA5E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61CE33" w14:textId="77777777" w:rsidR="00410F1B" w:rsidRPr="00F21684" w:rsidRDefault="00410F1B" w:rsidP="00410F1B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320BCF" w:rsidRPr="006E0081" w14:paraId="5CC9A7A5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56611C5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49E89" w14:textId="77777777" w:rsidR="00320BCF" w:rsidRPr="006E0081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2E428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F7AC13" w14:textId="77777777" w:rsidR="00320BCF" w:rsidRPr="006E0081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910AB3" w14:textId="3917A0F4" w:rsidR="00320BCF" w:rsidRPr="00F21684" w:rsidRDefault="00D47938" w:rsidP="00D47938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D47938">
              <w:rPr>
                <w:rFonts w:ascii="Helvetica Neue" w:hAnsi="Helvetica Neue" w:cs="Calibri"/>
                <w:sz w:val="20"/>
                <w:szCs w:val="20"/>
              </w:rPr>
              <w:t>Causal contrasts of interest</w:t>
            </w:r>
            <w:r>
              <w:rPr>
                <w:rFonts w:ascii="Helvetica Neue" w:hAnsi="Helvetica Neue" w:cs="Calibri"/>
                <w:sz w:val="20"/>
                <w:szCs w:val="20"/>
              </w:rPr>
              <w:t>, Table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1545EE7" w14:textId="61B5ECB2" w:rsidR="00320BCF" w:rsidRPr="00D47938" w:rsidRDefault="00D47938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D47938">
              <w:rPr>
                <w:rFonts w:ascii="Helvetica Neue" w:hAnsi="Helvetica Neue" w:cs="Calibri"/>
                <w:b w:val="0"/>
                <w:bCs/>
                <w:sz w:val="20"/>
              </w:rPr>
              <w:t>Causal contrasts of interest, Table 1</w:t>
            </w:r>
          </w:p>
        </w:tc>
      </w:tr>
      <w:tr w:rsidR="00320BCF" w:rsidRPr="00F21684" w14:paraId="0107D288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F315C14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A63DC3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C3B27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causal contrast</w:t>
            </w:r>
            <w:r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 xml:space="preserve"> of interest, including effect measure</w:t>
            </w:r>
            <w:r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39634CA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473F955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10474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how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the causal contrast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 were operationalized with the data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including effect measur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384900F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F9778F3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320BCF" w:rsidRPr="00F21684" w14:paraId="2B1D2AE4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4244D20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AF946D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DDE9BC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5CA21C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C3CEF9" w14:textId="7761F942" w:rsidR="00320BCF" w:rsidRPr="00F21684" w:rsidRDefault="00A6088C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Statistical analysis</w:t>
            </w:r>
            <w:r w:rsidR="00320BCF">
              <w:rPr>
                <w:rFonts w:ascii="Helvetica Neue" w:hAnsi="Helvetica Neue" w:cs="Calibri"/>
                <w:sz w:val="20"/>
                <w:szCs w:val="20"/>
              </w:rPr>
              <w:t>, Table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BE7EA88" w14:textId="36D2D600" w:rsidR="00320BCF" w:rsidRPr="00F21684" w:rsidRDefault="0057778B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Statistical analysis, Table 1</w:t>
            </w:r>
          </w:p>
        </w:tc>
      </w:tr>
      <w:tr w:rsidR="00320BCF" w:rsidRPr="0052124F" w14:paraId="61A9442A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9032B3F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ECF21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CE427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assumptions that would be made to identify each causal estimand. Describe the variables, if any, related to these assumption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98ABA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5BE441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504DA1" w14:textId="77777777" w:rsidR="00320BCF" w:rsidRPr="0052124F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For each causal estimand, describe assumptions made to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identify</w:t>
            </w: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it, including assumptions regarding baseline confounding due to lack of randomiz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BF0649" w14:textId="77777777" w:rsidR="00320BCF" w:rsidRPr="00301D4B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060EE78" w14:textId="77777777" w:rsidR="00320BCF" w:rsidRPr="00301D4B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320BCF" w14:paraId="12BF9432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5A8DF8B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49AA2" w14:textId="77777777" w:rsidR="00320BCF" w:rsidRDefault="00320BCF" w:rsidP="00320BCF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D091A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52F288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EF4D8" w14:textId="77777777" w:rsidR="00320BCF" w:rsidRDefault="00320BCF" w:rsidP="00320BCF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73C71B" w14:textId="77777777" w:rsidR="00320BCF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Describe how the variables related to these assumptions were operationalized with the da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28AA2FFA" w14:textId="77777777" w:rsidR="00320BCF" w:rsidRPr="00301D4B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FF4324" w14:textId="12595339" w:rsidR="00320BCF" w:rsidRPr="00301D4B" w:rsidRDefault="00942FBC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Table 1, S3 Table</w:t>
            </w:r>
          </w:p>
        </w:tc>
      </w:tr>
      <w:tr w:rsidR="0092399D" w:rsidRPr="00F21684" w14:paraId="42666F9C" w14:textId="77777777" w:rsidTr="0013748E">
        <w:trPr>
          <w:gridAfter w:val="3"/>
          <w:wAfter w:w="17172" w:type="dxa"/>
          <w:trHeight w:val="22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AA50D04" w14:textId="77777777" w:rsidR="0092399D" w:rsidRPr="00F21684" w:rsidRDefault="0092399D" w:rsidP="0092399D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13DE7" w14:textId="77777777" w:rsidR="0092399D" w:rsidRPr="00F21684" w:rsidRDefault="0092399D" w:rsidP="0092399D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E08C87" w14:textId="77777777" w:rsidR="0092399D" w:rsidRPr="00F21684" w:rsidRDefault="0092399D" w:rsidP="0092399D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7BE711" w14:textId="77777777" w:rsidR="0092399D" w:rsidRPr="00F21684" w:rsidRDefault="0092399D" w:rsidP="0092399D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9368C5" w14:textId="77777777" w:rsidR="0092399D" w:rsidRDefault="0092399D" w:rsidP="0092399D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  <w:p w14:paraId="429158A4" w14:textId="00019C89" w:rsidR="0092399D" w:rsidRPr="00F21684" w:rsidRDefault="00B610C4" w:rsidP="0092399D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Statistical analysis, Table 1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02759A" w14:textId="7C8214BA" w:rsidR="0092399D" w:rsidRPr="00F21684" w:rsidRDefault="00B610C4" w:rsidP="0092399D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Statistical analysis, Table 1</w:t>
            </w:r>
          </w:p>
        </w:tc>
      </w:tr>
      <w:tr w:rsidR="00320BCF" w:rsidRPr="00BC3145" w14:paraId="15C2AA78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ED48544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97A7C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ACDFC3" w14:textId="77777777" w:rsidR="00320BCF" w:rsidRPr="0013109B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iCs/>
                <w:sz w:val="20"/>
              </w:rPr>
            </w:pP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procedures and any associated statistical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odelling assumptions,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including approaches for handling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issing dat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10E0DA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8F0110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286BA5" w14:textId="77777777" w:rsidR="00320BCF" w:rsidRPr="00BC3145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procedures and any associated statistical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modelling assumptions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including approaches for handling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missing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7B698EC" w14:textId="77777777" w:rsidR="00320BCF" w:rsidRPr="00BC3145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64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3155DF6" w14:textId="77777777" w:rsidR="00320BCF" w:rsidRPr="00BC3145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320BCF" w:rsidRPr="00F21684" w14:paraId="36659C44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8127A0F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181B2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940E4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7B1948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85D0AB" w14:textId="77777777" w:rsidR="00320BCF" w:rsidRPr="00F21684" w:rsidRDefault="00320BCF" w:rsidP="00320BCF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A33772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For each causal estimand, describe any additional analyses conducted to assess the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of the results to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the choice of operationalizations,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assumptions and analysis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1992C5B1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B6D066" w14:textId="3F6DE6FD" w:rsidR="00320BCF" w:rsidRPr="00F21684" w:rsidRDefault="00B610C4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Statistical analysis, Table 1</w:t>
            </w:r>
          </w:p>
        </w:tc>
      </w:tr>
      <w:tr w:rsidR="00320BCF" w:rsidRPr="00F21684" w14:paraId="7B8B28B1" w14:textId="77777777" w:rsidTr="0013748E">
        <w:trPr>
          <w:gridAfter w:val="3"/>
          <w:wAfter w:w="17172" w:type="dxa"/>
        </w:trPr>
        <w:tc>
          <w:tcPr>
            <w:tcW w:w="14395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328B3EB" w14:textId="77777777" w:rsidR="00320BCF" w:rsidRPr="00F21684" w:rsidRDefault="00320BCF" w:rsidP="00320BCF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74309E" w:rsidRPr="00F21684" w14:paraId="4F6BADFC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4A504EA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lastRenderedPageBreak/>
              <w:t>8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A4D29" w14:textId="77777777" w:rsidR="0074309E" w:rsidRPr="005A21C9" w:rsidRDefault="0074309E" w:rsidP="0074309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2124F">
              <w:rPr>
                <w:rFonts w:ascii="Helvetica Neue" w:hAnsi="Helvetica Neue" w:cs="Calibri"/>
                <w:b w:val="0"/>
                <w:sz w:val="20"/>
              </w:rPr>
              <w:t>Participant selec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2F1B07" w14:textId="77777777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numbers of individuals assessed for eligibility, eligibl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,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ssigned to each treatment strateg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 flow diagram is strongly recommended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2C9C0E" w14:textId="3FF9E315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igure 1</w:t>
            </w:r>
          </w:p>
        </w:tc>
      </w:tr>
      <w:tr w:rsidR="0074309E" w:rsidRPr="00F21684" w14:paraId="53A45E43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0FE81C6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C571FA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seline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B27723" w14:textId="77777777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Describe the distribution of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characteristics of individuals at baseline, by treatment strategy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91422D" w14:textId="708965FB" w:rsidR="0074309E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able 2 and S6 Table</w:t>
            </w:r>
          </w:p>
        </w:tc>
      </w:tr>
      <w:tr w:rsidR="0074309E" w:rsidRPr="00F21684" w14:paraId="37E24D26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3C106BB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2C1E54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Follow-up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947A05" w14:textId="77777777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ummarize length of follow-up and describe reasons for end of follow-up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 each treatment strategy and causal contrast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19F540" w14:textId="52865F17" w:rsidR="0074309E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S4 Table </w:t>
            </w:r>
          </w:p>
        </w:tc>
      </w:tr>
      <w:tr w:rsidR="0074309E" w:rsidRPr="00F21684" w14:paraId="5B7B9F6C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FB68DC8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6A2FD7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Missing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B9FA17" w14:textId="77777777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frequency of missing data in all variables, by treatment strategy when applicable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BBF390" w14:textId="55327542" w:rsidR="0074309E" w:rsidRPr="00F21684" w:rsidRDefault="00196E7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o applicable</w:t>
            </w:r>
          </w:p>
        </w:tc>
      </w:tr>
      <w:tr w:rsidR="0074309E" w:rsidRPr="00F21684" w14:paraId="6B9B42FB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09FD058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089F33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utcom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D06290" w14:textId="77777777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3A083C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Describe the frequency or distribution of each outcome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by treatment strategy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61EBAD" w14:textId="06F70F04" w:rsidR="0074309E" w:rsidRPr="003A083C" w:rsidRDefault="00A54FF7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3</w:t>
            </w:r>
            <w:r w:rsidRPr="00A54FF7">
              <w:rPr>
                <w:rFonts w:ascii="Helvetica Neue" w:hAnsi="Helvetica Neue" w:cs="Calibri"/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and 4</w:t>
            </w:r>
            <w:r w:rsidRPr="00A54FF7">
              <w:rPr>
                <w:rFonts w:ascii="Helvetica Neue" w:hAnsi="Helvetica Neue" w:cs="Calibri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paragraph</w:t>
            </w:r>
            <w:r w:rsidR="0074309E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, Tables 3 and 4</w:t>
            </w:r>
          </w:p>
        </w:tc>
      </w:tr>
      <w:tr w:rsidR="0074309E" w:rsidRPr="00F21684" w14:paraId="5E09484D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E659031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  <w:r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598F20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ffect e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timat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D4AAF8" w14:textId="77777777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ffec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ach causal contras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with corresponding measures of precision, including both absolute and relative measures of effect, when applicable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AFDEF6" w14:textId="165D93E0" w:rsidR="0074309E" w:rsidRPr="00F21684" w:rsidRDefault="00A54FF7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3</w:t>
            </w:r>
            <w:r w:rsidRPr="00A54FF7">
              <w:rPr>
                <w:rFonts w:ascii="Helvetica Neue" w:hAnsi="Helvetica Neue" w:cs="Calibri"/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and 4</w:t>
            </w:r>
            <w:r w:rsidRPr="00A54FF7">
              <w:rPr>
                <w:rFonts w:ascii="Helvetica Neue" w:hAnsi="Helvetica Neue" w:cs="Calibri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paragraph</w:t>
            </w:r>
            <w:r w:rsidR="0074309E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, Tables 3 and 4</w:t>
            </w:r>
          </w:p>
        </w:tc>
      </w:tr>
      <w:tr w:rsidR="0074309E" w:rsidRPr="00F21684" w14:paraId="3410200C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25279002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9CC74FD" w14:textId="77777777" w:rsidR="0074309E" w:rsidRPr="00F21684" w:rsidRDefault="0074309E" w:rsidP="0074309E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dditional analys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3B10D11" w14:textId="77777777" w:rsidR="0074309E" w:rsidRPr="00F21684" w:rsidRDefault="0074309E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results of all analyses to assess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choices in operationalizations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assumptions and analysis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A4F0218" w14:textId="29F980F7" w:rsidR="0074309E" w:rsidRPr="00F21684" w:rsidRDefault="00A54FF7" w:rsidP="0074309E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5</w:t>
            </w:r>
            <w:r w:rsidRPr="00A54FF7">
              <w:rPr>
                <w:rFonts w:ascii="Helvetica Neue" w:hAnsi="Helvetica Neue" w:cs="Calibri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paragraph</w:t>
            </w:r>
          </w:p>
        </w:tc>
      </w:tr>
      <w:tr w:rsidR="00320BCF" w:rsidRPr="00F21684" w14:paraId="412F0869" w14:textId="77777777" w:rsidTr="0013748E">
        <w:trPr>
          <w:gridAfter w:val="3"/>
          <w:wAfter w:w="17172" w:type="dxa"/>
        </w:trPr>
        <w:tc>
          <w:tcPr>
            <w:tcW w:w="14395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9AA3137" w14:textId="77777777" w:rsidR="00320BCF" w:rsidRPr="00F21684" w:rsidRDefault="00320BCF" w:rsidP="00320BCF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Discussion</w:t>
            </w:r>
          </w:p>
        </w:tc>
      </w:tr>
      <w:tr w:rsidR="006D2E05" w:rsidRPr="00F21684" w14:paraId="544A27FA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top w:val="single" w:sz="24" w:space="0" w:color="auto"/>
              <w:left w:val="single" w:sz="4" w:space="0" w:color="auto"/>
            </w:tcBorders>
          </w:tcPr>
          <w:p w14:paraId="44628088" w14:textId="77777777" w:rsidR="006D2E05" w:rsidRPr="00F21684" w:rsidRDefault="006D2E05" w:rsidP="006D2E05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5</w:t>
            </w:r>
          </w:p>
        </w:tc>
        <w:tc>
          <w:tcPr>
            <w:tcW w:w="1391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1E9B9D3" w14:textId="77777777" w:rsidR="006D2E05" w:rsidRPr="00F21684" w:rsidRDefault="006D2E05" w:rsidP="006D2E05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Interpretation</w:t>
            </w:r>
          </w:p>
        </w:tc>
        <w:tc>
          <w:tcPr>
            <w:tcW w:w="8930" w:type="dxa"/>
            <w:gridSpan w:val="6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8A9404" w14:textId="77777777" w:rsidR="006D2E05" w:rsidRPr="00F21684" w:rsidRDefault="006D2E05" w:rsidP="006D2E05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an interpretation of the key finding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27" w:type="dxa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5D386B" w14:textId="694F5FD9" w:rsidR="006D2E05" w:rsidRPr="00F21684" w:rsidRDefault="00C812FE" w:rsidP="006D2E05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ion, 1</w:t>
            </w:r>
            <w:r w:rsidRPr="00C812FE">
              <w:rPr>
                <w:rFonts w:ascii="Helvetica Neue" w:hAnsi="Helvetica Neue" w:cs="Calibri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paragraph</w:t>
            </w:r>
          </w:p>
        </w:tc>
      </w:tr>
      <w:tr w:rsidR="006D2E05" w:rsidRPr="00F21684" w14:paraId="530E60A1" w14:textId="77777777" w:rsidTr="0013748E">
        <w:trPr>
          <w:gridAfter w:val="3"/>
          <w:wAfter w:w="17172" w:type="dxa"/>
        </w:trPr>
        <w:tc>
          <w:tcPr>
            <w:tcW w:w="4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EC8A1F" w14:textId="77777777" w:rsidR="006D2E05" w:rsidRDefault="006D2E05" w:rsidP="006D2E05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6</w:t>
            </w: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7B9B1A" w14:textId="77777777" w:rsidR="006D2E05" w:rsidRPr="00F21684" w:rsidRDefault="006D2E05" w:rsidP="006D2E05">
            <w:pPr>
              <w:pStyle w:val="TableHeader"/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Limitations</w:t>
            </w:r>
          </w:p>
        </w:tc>
        <w:tc>
          <w:tcPr>
            <w:tcW w:w="8930" w:type="dxa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FA3E77" w14:textId="77777777" w:rsidR="006D2E05" w:rsidRPr="00F21684" w:rsidRDefault="006D2E05" w:rsidP="006D2E05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 the limitations of the study considering differences between the target trial and its emul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and the plausibility of assumptions, including assumptions regarding baseline confounding due to lack of randomization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3B2530" w14:textId="5E4D7C36" w:rsidR="006D2E05" w:rsidRPr="00F21684" w:rsidRDefault="00C812FE" w:rsidP="006D2E05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Discussion, </w:t>
            </w:r>
            <w:r w:rsidR="00180EDB">
              <w:rPr>
                <w:rFonts w:ascii="Helvetica Neue" w:hAnsi="Helvetica Neue" w:cs="Calibri"/>
                <w:color w:val="000000"/>
                <w:sz w:val="20"/>
                <w:szCs w:val="20"/>
              </w:rPr>
              <w:t>8</w:t>
            </w:r>
            <w:r w:rsidR="00180EDB" w:rsidRPr="00180EDB">
              <w:rPr>
                <w:rFonts w:ascii="Helvetica Neue" w:hAnsi="Helvetica Neue" w:cs="Calibri"/>
                <w:color w:val="000000"/>
                <w:sz w:val="20"/>
                <w:szCs w:val="20"/>
                <w:vertAlign w:val="superscript"/>
              </w:rPr>
              <w:t>th</w:t>
            </w:r>
            <w:r w:rsidR="00180EDB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paragraph </w:t>
            </w:r>
          </w:p>
        </w:tc>
      </w:tr>
      <w:tr w:rsidR="00320BCF" w:rsidRPr="00F21684" w14:paraId="666EE9F7" w14:textId="77777777" w:rsidTr="0013748E">
        <w:trPr>
          <w:gridAfter w:val="3"/>
          <w:wAfter w:w="17172" w:type="dxa"/>
        </w:trPr>
        <w:tc>
          <w:tcPr>
            <w:tcW w:w="14395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99DD12F" w14:textId="77777777" w:rsidR="00320BCF" w:rsidRDefault="00320BCF" w:rsidP="00320BCF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ther information</w:t>
            </w:r>
          </w:p>
        </w:tc>
      </w:tr>
      <w:tr w:rsidR="0064048A" w:rsidRPr="00F21684" w14:paraId="7362079A" w14:textId="77777777" w:rsidTr="0013748E">
        <w:trPr>
          <w:gridAfter w:val="3"/>
          <w:wAfter w:w="17172" w:type="dxa"/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812862A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09B1E682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Ethics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8E4B643" w14:textId="77777777" w:rsidR="0064048A" w:rsidRPr="00F21684" w:rsidRDefault="0064048A" w:rsidP="0064048A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Provide the institutional research board or ethics committee that approved the study and approval number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s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i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f relevant.</w:t>
            </w:r>
          </w:p>
        </w:tc>
        <w:tc>
          <w:tcPr>
            <w:tcW w:w="3627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30E22F" w14:textId="2F641DF6" w:rsidR="0064048A" w:rsidRPr="00C35A08" w:rsidRDefault="00A42603" w:rsidP="0064048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s, data source</w:t>
            </w:r>
          </w:p>
        </w:tc>
      </w:tr>
      <w:tr w:rsidR="0064048A" w:rsidRPr="00F21684" w14:paraId="2843C8A8" w14:textId="77777777" w:rsidTr="0013748E">
        <w:trPr>
          <w:gridAfter w:val="3"/>
          <w:wAfter w:w="17172" w:type="dxa"/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2CA99AE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01767012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Registration 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7B61D6F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tate whether, when and where the study protocol was registered.</w:t>
            </w:r>
          </w:p>
        </w:tc>
        <w:tc>
          <w:tcPr>
            <w:tcW w:w="3627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093FC52" w14:textId="1FDA8AF3" w:rsidR="0064048A" w:rsidRPr="00F21684" w:rsidRDefault="0064048A" w:rsidP="0064048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S1 text</w:t>
            </w:r>
          </w:p>
        </w:tc>
      </w:tr>
      <w:tr w:rsidR="0064048A" w:rsidRPr="00F21684" w14:paraId="0EDED38D" w14:textId="77777777" w:rsidTr="0013748E">
        <w:trPr>
          <w:gridAfter w:val="3"/>
          <w:wAfter w:w="17172" w:type="dxa"/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B7599F7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076C3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haring of study material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F91579" w14:textId="77777777" w:rsidR="0064048A" w:rsidRPr="00F21684" w:rsidRDefault="0064048A" w:rsidP="0064048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B97589" w14:textId="1E115290" w:rsidR="0064048A" w:rsidRPr="00F21684" w:rsidRDefault="0064048A" w:rsidP="0064048A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S1 text</w:t>
            </w:r>
          </w:p>
        </w:tc>
      </w:tr>
      <w:tr w:rsidR="001B3FE3" w:rsidRPr="00F21684" w14:paraId="19DBC73C" w14:textId="77777777" w:rsidTr="0013748E">
        <w:trPr>
          <w:gridAfter w:val="3"/>
          <w:wAfter w:w="17172" w:type="dxa"/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5668657" w14:textId="77777777" w:rsidR="001B3FE3" w:rsidRPr="00F21684" w:rsidRDefault="001B3FE3" w:rsidP="001B3FE3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3C8156" w14:textId="77777777" w:rsidR="001B3FE3" w:rsidRPr="00F21684" w:rsidRDefault="001B3FE3" w:rsidP="001B3FE3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Funding sourc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3A8FE4" w14:textId="77777777" w:rsidR="001B3FE3" w:rsidRPr="00F21684" w:rsidRDefault="001B3FE3" w:rsidP="001B3FE3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the sourc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funding and detail the role of the funder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n the design, conduct and reporting of the study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AEFAE3" w14:textId="6EF1BC3F" w:rsidR="001B3FE3" w:rsidRPr="00F21684" w:rsidRDefault="00EB3D5F" w:rsidP="001B3FE3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cknowledgement sections</w:t>
            </w:r>
          </w:p>
        </w:tc>
      </w:tr>
      <w:tr w:rsidR="001B3FE3" w:rsidRPr="00F21684" w14:paraId="571845F4" w14:textId="77777777" w:rsidTr="0013748E">
        <w:trPr>
          <w:gridAfter w:val="3"/>
          <w:wAfter w:w="17172" w:type="dxa"/>
          <w:trHeight w:val="286"/>
        </w:trPr>
        <w:tc>
          <w:tcPr>
            <w:tcW w:w="44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1F770A83" w14:textId="77777777" w:rsidR="001B3FE3" w:rsidRDefault="001B3FE3" w:rsidP="001B3FE3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DB0288" w14:textId="77777777" w:rsidR="001B3FE3" w:rsidRPr="00F21684" w:rsidRDefault="001B3FE3" w:rsidP="001B3FE3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onflicts of interest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FCE50F" w14:textId="77777777" w:rsidR="001B3FE3" w:rsidRPr="00F21684" w:rsidRDefault="001B3FE3" w:rsidP="001B3FE3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State any conflicts of interest and financial disclosures for all authors.</w:t>
            </w:r>
          </w:p>
        </w:tc>
        <w:tc>
          <w:tcPr>
            <w:tcW w:w="3627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0EC5F7F" w14:textId="12AB9157" w:rsidR="001B3FE3" w:rsidRPr="00F21684" w:rsidRDefault="00EB3D5F" w:rsidP="001B3FE3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cknowledgement sections</w:t>
            </w:r>
          </w:p>
        </w:tc>
      </w:tr>
    </w:tbl>
    <w:p w14:paraId="59409208" w14:textId="77777777" w:rsidR="002D0867" w:rsidRDefault="002D0867" w:rsidP="002D0867">
      <w:pPr>
        <w:pStyle w:val="Footer"/>
        <w:spacing w:line="276" w:lineRule="auto"/>
        <w:ind w:right="90"/>
        <w:rPr>
          <w:rFonts w:ascii="Helvetica Neue" w:hAnsi="Helvetica Neue"/>
          <w:color w:val="7F7F7F" w:themeColor="text1" w:themeTint="80"/>
          <w:sz w:val="18"/>
          <w:szCs w:val="18"/>
        </w:rPr>
      </w:pPr>
    </w:p>
    <w:p w14:paraId="6D800B3A" w14:textId="0B2C859E" w:rsidR="002D0867" w:rsidRPr="002D0867" w:rsidRDefault="009F325A">
      <w:pPr>
        <w:rPr>
          <w:lang w:val="en-AU"/>
        </w:rPr>
      </w:pPr>
      <w:r w:rsidRPr="00B11500">
        <w:rPr>
          <w:rFonts w:ascii="Helvetica Neue" w:hAnsi="Helvetica Neue"/>
          <w:color w:val="7F7F7F" w:themeColor="text1" w:themeTint="80"/>
          <w:sz w:val="18"/>
          <w:szCs w:val="18"/>
        </w:rPr>
        <w:t>Citation: Cashin AG, Hansford HJ, Hernán MA, Swanson SA, Lee H, Jones MD, et al. Transparent Reporting of Observational Studies Emulating a Target Trial: The TARGET Statement. JAMA. 2025; DOI: 10.1001/jama.2025.13350</w:t>
      </w:r>
    </w:p>
    <w:sectPr w:rsidR="002D0867" w:rsidRPr="002D0867" w:rsidSect="002D08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GwMDY3sDCxNDU2MTFX0lEKTi0uzszPAykwqgUA0xRfrCwAAAA="/>
  </w:docVars>
  <w:rsids>
    <w:rsidRoot w:val="002D0867"/>
    <w:rsid w:val="00067DA2"/>
    <w:rsid w:val="00086EE1"/>
    <w:rsid w:val="000D1510"/>
    <w:rsid w:val="0013748E"/>
    <w:rsid w:val="001621B6"/>
    <w:rsid w:val="00180EDB"/>
    <w:rsid w:val="00196E7E"/>
    <w:rsid w:val="001B3FE3"/>
    <w:rsid w:val="001C6170"/>
    <w:rsid w:val="002D0867"/>
    <w:rsid w:val="00320BCF"/>
    <w:rsid w:val="00387222"/>
    <w:rsid w:val="003B763F"/>
    <w:rsid w:val="003E5EAA"/>
    <w:rsid w:val="00410F1B"/>
    <w:rsid w:val="0047237E"/>
    <w:rsid w:val="004E392A"/>
    <w:rsid w:val="005425AE"/>
    <w:rsid w:val="0057607F"/>
    <w:rsid w:val="0057778B"/>
    <w:rsid w:val="005A33D6"/>
    <w:rsid w:val="0064048A"/>
    <w:rsid w:val="006748D1"/>
    <w:rsid w:val="006D2E05"/>
    <w:rsid w:val="0074309E"/>
    <w:rsid w:val="007A597B"/>
    <w:rsid w:val="0092328B"/>
    <w:rsid w:val="0092399D"/>
    <w:rsid w:val="00942FBC"/>
    <w:rsid w:val="00953D11"/>
    <w:rsid w:val="009F325A"/>
    <w:rsid w:val="00A42603"/>
    <w:rsid w:val="00A54FF7"/>
    <w:rsid w:val="00A6088C"/>
    <w:rsid w:val="00B610C4"/>
    <w:rsid w:val="00BC54E4"/>
    <w:rsid w:val="00C13FE0"/>
    <w:rsid w:val="00C35B97"/>
    <w:rsid w:val="00C812FE"/>
    <w:rsid w:val="00D21D2F"/>
    <w:rsid w:val="00D47938"/>
    <w:rsid w:val="00E3449B"/>
    <w:rsid w:val="00E75715"/>
    <w:rsid w:val="00EB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60EE"/>
  <w15:chartTrackingRefBased/>
  <w15:docId w15:val="{B3648755-E638-4FA1-BD8F-A224F4DE8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867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2D086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086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0867"/>
    <w:rPr>
      <w:rFonts w:ascii="Times New Roman" w:eastAsia="Times New Roman" w:hAnsi="Times New Roman" w:cs="Times New Roman"/>
      <w:kern w:val="0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026</Words>
  <Characters>5800</Characters>
  <Application>Microsoft Office Word</Application>
  <DocSecurity>0</DocSecurity>
  <Lines>322</Lines>
  <Paragraphs>220</Paragraphs>
  <ScaleCrop>false</ScaleCrop>
  <Company>The Ohio State University</Company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Jenny</dc:creator>
  <cp:keywords/>
  <dc:description/>
  <cp:lastModifiedBy>Wei, Jenny</cp:lastModifiedBy>
  <cp:revision>42</cp:revision>
  <dcterms:created xsi:type="dcterms:W3CDTF">2026-01-28T14:21:00Z</dcterms:created>
  <dcterms:modified xsi:type="dcterms:W3CDTF">2026-02-24T18:09:00Z</dcterms:modified>
</cp:coreProperties>
</file>